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660"/>
        <w:gridCol w:w="1843"/>
        <w:gridCol w:w="1888"/>
        <w:gridCol w:w="2131"/>
      </w:tblGrid>
      <w:tr w:rsidR="00ED300F" w:rsidRPr="00375655" w14:paraId="5E216F19" w14:textId="77777777" w:rsidTr="009D136C">
        <w:tc>
          <w:tcPr>
            <w:tcW w:w="85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EC03C" w14:textId="5A8F6267" w:rsidR="00ED300F" w:rsidRPr="00375655" w:rsidRDefault="00ED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ble</w:t>
            </w:r>
            <w:r w:rsidR="00CB6BD7">
              <w:rPr>
                <w:rFonts w:ascii="Times New Roman" w:hAnsi="Times New Roman" w:cs="Times New Roman"/>
              </w:rPr>
              <w:t xml:space="preserve"> </w:t>
            </w:r>
            <w:r w:rsidR="00365EE1">
              <w:rPr>
                <w:rFonts w:ascii="Times New Roman" w:hAnsi="Times New Roman" w:cs="Times New Roman"/>
              </w:rPr>
              <w:t>S5</w:t>
            </w:r>
            <w:r>
              <w:rPr>
                <w:rFonts w:ascii="Times New Roman" w:hAnsi="Times New Roman" w:cs="Times New Roman"/>
              </w:rPr>
              <w:t>|</w:t>
            </w:r>
            <w:r>
              <w:t xml:space="preserve"> </w:t>
            </w:r>
            <w:r w:rsidRPr="00ED300F">
              <w:rPr>
                <w:rFonts w:ascii="Times New Roman" w:hAnsi="Times New Roman" w:cs="Times New Roman"/>
              </w:rPr>
              <w:t>The correlation of PAQR5 with pathway proteins in KIRC</w:t>
            </w:r>
          </w:p>
        </w:tc>
      </w:tr>
      <w:tr w:rsidR="002F5698" w:rsidRPr="00375655" w14:paraId="217FA686" w14:textId="77777777" w:rsidTr="00365EE1">
        <w:tc>
          <w:tcPr>
            <w:tcW w:w="2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AFFFDA" w14:textId="6C134823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F72C01" w14:textId="3AC35AA1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2600C17" w14:textId="7378AC53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R</w:t>
            </w:r>
            <w:r w:rsidRPr="003756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BC8D26" w14:textId="7777E42F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Spearman (</w:t>
            </w:r>
            <w:r w:rsidRPr="00375655">
              <w:rPr>
                <w:rFonts w:ascii="Times New Roman" w:hAnsi="Times New Roman" w:cs="Times New Roman"/>
                <w:i/>
                <w:iCs/>
              </w:rPr>
              <w:t>P</w:t>
            </w:r>
            <w:r w:rsidRPr="00375655">
              <w:rPr>
                <w:rFonts w:ascii="Times New Roman" w:hAnsi="Times New Roman" w:cs="Times New Roman"/>
              </w:rPr>
              <w:t>)</w:t>
            </w:r>
          </w:p>
        </w:tc>
      </w:tr>
      <w:tr w:rsidR="002F5698" w:rsidRPr="00375655" w14:paraId="119F1D73" w14:textId="77777777" w:rsidTr="00365EE1">
        <w:tc>
          <w:tcPr>
            <w:tcW w:w="2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24339A" w14:textId="560AFAE0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1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DC7B61" w14:textId="125A1850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2</w:t>
            </w:r>
            <w:r w:rsidR="00D21CE6" w:rsidRPr="0037565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76094F" w14:textId="335D72CC" w:rsidR="002F5698" w:rsidRPr="00375655" w:rsidRDefault="002F5698" w:rsidP="002F5698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0</w:t>
            </w:r>
            <w:r w:rsidR="00D21CE6" w:rsidRPr="0037565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500A11" w14:textId="4C983911" w:rsidR="002F5698" w:rsidRPr="00E4657A" w:rsidRDefault="002F5698" w:rsidP="002F5698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2F5698" w:rsidRPr="00375655" w14:paraId="50700FF3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0396E24" w14:textId="7E473964" w:rsidR="002F5698" w:rsidRPr="00375655" w:rsidRDefault="00C73E0A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318BE" w14:textId="65E5B21B" w:rsidR="002F5698" w:rsidRPr="00375655" w:rsidRDefault="00C73E0A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46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7191DAB" w14:textId="25C0AA40" w:rsidR="002F5698" w:rsidRPr="00375655" w:rsidRDefault="00C73E0A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2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994117F" w14:textId="6637836F" w:rsidR="002F5698" w:rsidRPr="00E4657A" w:rsidRDefault="00C73E0A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/>
                <w:b/>
                <w:bCs/>
              </w:rPr>
              <w:t>9.7e-</w:t>
            </w:r>
            <w:r w:rsidR="003576D0">
              <w:rPr>
                <w:rFonts w:ascii="Times New Roman" w:hAnsi="Times New Roman" w:cs="Times New Roman"/>
                <w:b/>
                <w:bCs/>
              </w:rPr>
              <w:t>0</w:t>
            </w:r>
            <w:r w:rsidRPr="00E4657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2F5698" w:rsidRPr="00375655" w14:paraId="51C3A404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620BCCF" w14:textId="0D719F40" w:rsidR="002F5698" w:rsidRPr="00375655" w:rsidRDefault="006B6436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841BD" w14:textId="3C2D46C9" w:rsidR="002F5698" w:rsidRPr="00375655" w:rsidRDefault="006B6436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EFEE945" w14:textId="706E044F" w:rsidR="002F5698" w:rsidRPr="00375655" w:rsidRDefault="006B6436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447CE57" w14:textId="788A9518" w:rsidR="002F5698" w:rsidRPr="00E4657A" w:rsidRDefault="006B6436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2F5698" w:rsidRPr="00375655" w14:paraId="67015C0A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9780112" w14:textId="5AF71FB5" w:rsidR="002F5698" w:rsidRPr="00375655" w:rsidRDefault="00EC636F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E04A6" w14:textId="7A52A51A" w:rsidR="002F5698" w:rsidRPr="00375655" w:rsidRDefault="00EC636F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3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99550D6" w14:textId="29273D16" w:rsidR="002F5698" w:rsidRPr="00375655" w:rsidRDefault="00EC636F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04AF762" w14:textId="2163E044" w:rsidR="002F5698" w:rsidRPr="00E4657A" w:rsidRDefault="00EC636F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2F5698" w:rsidRPr="00375655" w14:paraId="736DA125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A34EBFC" w14:textId="55884B34" w:rsidR="002F5698" w:rsidRPr="00375655" w:rsidRDefault="00375655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</w:t>
            </w:r>
            <w:r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4E0228" w14:textId="0478A25F" w:rsidR="002F5698" w:rsidRPr="00375655" w:rsidRDefault="00167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AB589AE" w14:textId="0ACE9DD2" w:rsidR="002F5698" w:rsidRPr="00375655" w:rsidRDefault="00167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6FA730" w14:textId="7ABA376D" w:rsidR="002F5698" w:rsidRPr="00E4657A" w:rsidRDefault="00167FF4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E4657A">
              <w:rPr>
                <w:rFonts w:ascii="Times New Roman" w:hAnsi="Times New Roman" w:cs="Times New Roman"/>
                <w:b/>
                <w:bCs/>
              </w:rPr>
              <w:t>.49e-</w:t>
            </w:r>
            <w:r w:rsidR="003576D0">
              <w:rPr>
                <w:rFonts w:ascii="Times New Roman" w:hAnsi="Times New Roman" w:cs="Times New Roman"/>
                <w:b/>
                <w:bCs/>
              </w:rPr>
              <w:t>0</w:t>
            </w:r>
            <w:r w:rsidRPr="00E4657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2F5698" w:rsidRPr="00375655" w14:paraId="7666251E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FCBF7EF" w14:textId="68B9EBAB" w:rsidR="002F5698" w:rsidRPr="00375655" w:rsidRDefault="00167FF4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</w:t>
            </w:r>
            <w:r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37074" w14:textId="60CA259D" w:rsidR="002F5698" w:rsidRPr="00375655" w:rsidRDefault="00167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C2DE9CF" w14:textId="118192B8" w:rsidR="002F5698" w:rsidRPr="00375655" w:rsidRDefault="00167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6F719B" w14:textId="5F21187A" w:rsidR="002F5698" w:rsidRPr="00E4657A" w:rsidRDefault="00167FF4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E4657A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B52A43" w:rsidRPr="00375655" w14:paraId="1205995B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FBC0C2E" w14:textId="7072FBBE" w:rsidR="00B52A43" w:rsidRPr="00375655" w:rsidRDefault="00B52A43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STAT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C2B43" w14:textId="0672A59C" w:rsidR="00B52A43" w:rsidRDefault="00B52A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5846834" w14:textId="73F7E8E4" w:rsidR="00B52A43" w:rsidRDefault="00B52A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9E7BF1" w14:textId="6C5F7F06" w:rsidR="00B52A43" w:rsidRDefault="00B52A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</w:tr>
      <w:tr w:rsidR="00D629DF" w:rsidRPr="00375655" w14:paraId="29F42025" w14:textId="77777777" w:rsidTr="00365EE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7855FC0" w14:textId="0630A47C" w:rsidR="00D629DF" w:rsidRPr="00375655" w:rsidRDefault="00D629DF" w:rsidP="00D629DF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 w:rsidR="00F00331"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B73D6B" w14:textId="04C608EB" w:rsidR="00D629DF" w:rsidRDefault="00D629DF" w:rsidP="00D62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ABBDE3A" w14:textId="26DB907F" w:rsidR="00D629DF" w:rsidRDefault="00D629DF" w:rsidP="00D62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49454B" w14:textId="54ED4556" w:rsidR="00D629DF" w:rsidRPr="00E4657A" w:rsidRDefault="00D629DF" w:rsidP="00D629DF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E4657A">
              <w:rPr>
                <w:rFonts w:ascii="Times New Roman" w:hAnsi="Times New Roman" w:cs="Times New Roman"/>
                <w:b/>
                <w:bCs/>
              </w:rPr>
              <w:t>.07e-</w:t>
            </w:r>
            <w:r w:rsidR="003576D0">
              <w:rPr>
                <w:rFonts w:ascii="Times New Roman" w:hAnsi="Times New Roman" w:cs="Times New Roman"/>
                <w:b/>
                <w:bCs/>
              </w:rPr>
              <w:t>0</w:t>
            </w:r>
            <w:r w:rsidRPr="00E4657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B63C1F" w:rsidRPr="00375655" w14:paraId="4B1C7586" w14:textId="77777777" w:rsidTr="00365EE1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EA30A" w14:textId="68D7FF1F" w:rsidR="00B63C1F" w:rsidRPr="00375655" w:rsidRDefault="00B63C1F" w:rsidP="00B63C1F">
            <w:pPr>
              <w:rPr>
                <w:rFonts w:ascii="Times New Roman" w:hAnsi="Times New Roman" w:cs="Times New Roman"/>
              </w:rPr>
            </w:pPr>
            <w:r w:rsidRPr="00375655">
              <w:rPr>
                <w:rFonts w:ascii="Times New Roman" w:hAnsi="Times New Roman" w:cs="Times New Roman"/>
              </w:rPr>
              <w:t>PAQR5 vs</w:t>
            </w:r>
            <w:r>
              <w:rPr>
                <w:rFonts w:ascii="Times New Roman" w:hAnsi="Times New Roman" w:cs="Times New Roman"/>
              </w:rPr>
              <w:t>.</w:t>
            </w:r>
            <w:r w:rsidRPr="003756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AP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1847C" w14:textId="1A69849C" w:rsidR="00B63C1F" w:rsidRDefault="00B63C1F" w:rsidP="00B63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45853" w14:textId="524E26C2" w:rsidR="00B63C1F" w:rsidRDefault="00B63C1F" w:rsidP="00B63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D225F" w14:textId="1B49B3DE" w:rsidR="00B63C1F" w:rsidRPr="00E4657A" w:rsidRDefault="00B63C1F" w:rsidP="00B63C1F">
            <w:pPr>
              <w:rPr>
                <w:rFonts w:ascii="Times New Roman" w:hAnsi="Times New Roman" w:cs="Times New Roman"/>
                <w:b/>
                <w:bCs/>
              </w:rPr>
            </w:pPr>
            <w:r w:rsidRPr="00E4657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4063B588" w14:textId="77777777" w:rsidR="00FC1753" w:rsidRPr="00375655" w:rsidRDefault="00DF208C">
      <w:pPr>
        <w:rPr>
          <w:rFonts w:ascii="Times New Roman" w:hAnsi="Times New Roman" w:cs="Times New Roman"/>
        </w:rPr>
      </w:pPr>
    </w:p>
    <w:sectPr w:rsidR="00FC1753" w:rsidRPr="00375655" w:rsidSect="00B10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EC073" w14:textId="77777777" w:rsidR="00DF208C" w:rsidRDefault="00DF208C" w:rsidP="002F5698">
      <w:r>
        <w:separator/>
      </w:r>
    </w:p>
  </w:endnote>
  <w:endnote w:type="continuationSeparator" w:id="0">
    <w:p w14:paraId="2A12361D" w14:textId="77777777" w:rsidR="00DF208C" w:rsidRDefault="00DF208C" w:rsidP="002F5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2384B" w14:textId="77777777" w:rsidR="00DF208C" w:rsidRDefault="00DF208C" w:rsidP="002F5698">
      <w:r>
        <w:separator/>
      </w:r>
    </w:p>
  </w:footnote>
  <w:footnote w:type="continuationSeparator" w:id="0">
    <w:p w14:paraId="07E417A3" w14:textId="77777777" w:rsidR="00DF208C" w:rsidRDefault="00DF208C" w:rsidP="002F5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71973"/>
    <w:rsid w:val="00104079"/>
    <w:rsid w:val="00106FBD"/>
    <w:rsid w:val="00167FF4"/>
    <w:rsid w:val="00256424"/>
    <w:rsid w:val="002F5698"/>
    <w:rsid w:val="003576D0"/>
    <w:rsid w:val="00365EE1"/>
    <w:rsid w:val="00371973"/>
    <w:rsid w:val="00375655"/>
    <w:rsid w:val="00381621"/>
    <w:rsid w:val="005479CE"/>
    <w:rsid w:val="005B6E1B"/>
    <w:rsid w:val="006B6436"/>
    <w:rsid w:val="007631B3"/>
    <w:rsid w:val="009A1226"/>
    <w:rsid w:val="009A3179"/>
    <w:rsid w:val="009D136C"/>
    <w:rsid w:val="00B1028B"/>
    <w:rsid w:val="00B52A43"/>
    <w:rsid w:val="00B63C1F"/>
    <w:rsid w:val="00BC18DC"/>
    <w:rsid w:val="00C114D8"/>
    <w:rsid w:val="00C73E0A"/>
    <w:rsid w:val="00CB6BD7"/>
    <w:rsid w:val="00D21CE6"/>
    <w:rsid w:val="00D629DF"/>
    <w:rsid w:val="00DF208C"/>
    <w:rsid w:val="00E4657A"/>
    <w:rsid w:val="00EC33D5"/>
    <w:rsid w:val="00EC636F"/>
    <w:rsid w:val="00ED300F"/>
    <w:rsid w:val="00EF7765"/>
    <w:rsid w:val="00F00331"/>
    <w:rsid w:val="00F17B18"/>
    <w:rsid w:val="00F4679D"/>
    <w:rsid w:val="00F7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AD99F"/>
  <w15:chartTrackingRefBased/>
  <w15:docId w15:val="{57582EB4-A2AD-4284-8855-EF093ECD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10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4679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F5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56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5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5698"/>
    <w:rPr>
      <w:sz w:val="18"/>
      <w:szCs w:val="18"/>
    </w:rPr>
  </w:style>
  <w:style w:type="table" w:styleId="a8">
    <w:name w:val="Table Grid"/>
    <w:basedOn w:val="a1"/>
    <w:uiPriority w:val="59"/>
    <w:unhideWhenUsed/>
    <w:rsid w:val="002F5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foregetao@qq.com</dc:creator>
  <cp:keywords/>
  <dc:description/>
  <cp:lastModifiedBy>loveforegetao@qq.com</cp:lastModifiedBy>
  <cp:revision>21</cp:revision>
  <dcterms:created xsi:type="dcterms:W3CDTF">2021-11-13T00:50:00Z</dcterms:created>
  <dcterms:modified xsi:type="dcterms:W3CDTF">2021-11-22T02:25:00Z</dcterms:modified>
</cp:coreProperties>
</file>